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2972"/>
        <w:gridCol w:w="2921"/>
      </w:tblGrid>
      <w:tr w:rsidR="0017436E" w:rsidRPr="007B3D7A" w14:paraId="0B029C9E" w14:textId="77777777" w:rsidTr="001B442D">
        <w:trPr>
          <w:trHeight w:hRule="exact" w:val="284"/>
        </w:trPr>
        <w:tc>
          <w:tcPr>
            <w:tcW w:w="2963" w:type="dxa"/>
          </w:tcPr>
          <w:p w14:paraId="2E2D1602" w14:textId="77777777" w:rsidR="0017436E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ra1 Gene ID</w:t>
            </w:r>
          </w:p>
        </w:tc>
        <w:tc>
          <w:tcPr>
            <w:tcW w:w="2972" w:type="dxa"/>
          </w:tcPr>
          <w:p w14:paraId="12B2088C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gene name / description</w:t>
            </w:r>
          </w:p>
        </w:tc>
        <w:tc>
          <w:tcPr>
            <w:tcW w:w="2921" w:type="dxa"/>
          </w:tcPr>
          <w:p w14:paraId="52FE90B7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mel2 Gene ID</w:t>
            </w:r>
          </w:p>
        </w:tc>
      </w:tr>
      <w:tr w:rsidR="0017436E" w:rsidRPr="007B3D7A" w14:paraId="005244EB" w14:textId="77777777" w:rsidTr="001B442D">
        <w:trPr>
          <w:trHeight w:hRule="exact" w:val="284"/>
        </w:trPr>
        <w:tc>
          <w:tcPr>
            <w:tcW w:w="2963" w:type="dxa"/>
          </w:tcPr>
          <w:p w14:paraId="7E3F0E98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1</w:t>
            </w:r>
          </w:p>
          <w:p w14:paraId="541FDC12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54A8C4F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ylpeptide</w:t>
            </w:r>
            <w:proofErr w:type="spellEnd"/>
          </w:p>
          <w:p w14:paraId="77F59082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2B5B4F4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03</w:t>
            </w:r>
          </w:p>
          <w:p w14:paraId="2FEBB382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7B3D7A" w14:paraId="6B50C768" w14:textId="77777777" w:rsidTr="001B442D">
        <w:trPr>
          <w:trHeight w:hRule="exact" w:val="284"/>
        </w:trPr>
        <w:tc>
          <w:tcPr>
            <w:tcW w:w="2963" w:type="dxa"/>
          </w:tcPr>
          <w:p w14:paraId="6F2A91CF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2</w:t>
            </w:r>
          </w:p>
          <w:p w14:paraId="4F289302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29C8FA9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halase-1B</w:t>
            </w:r>
          </w:p>
          <w:p w14:paraId="2B4041BA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B2655A9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04</w:t>
            </w:r>
          </w:p>
          <w:p w14:paraId="68B10D1C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7B3D7A" w14:paraId="722EBD6D" w14:textId="77777777" w:rsidTr="001B442D">
        <w:trPr>
          <w:trHeight w:hRule="exact" w:val="284"/>
        </w:trPr>
        <w:tc>
          <w:tcPr>
            <w:tcW w:w="2963" w:type="dxa"/>
          </w:tcPr>
          <w:p w14:paraId="14FED1A0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3</w:t>
            </w:r>
          </w:p>
          <w:p w14:paraId="0EBCAFE2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77B432E3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halase-1A</w:t>
            </w:r>
          </w:p>
          <w:p w14:paraId="57111ABC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9_protein</w:t>
            </w:r>
          </w:p>
          <w:p w14:paraId="463B8A45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5344916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06</w:t>
            </w:r>
          </w:p>
          <w:p w14:paraId="71E4D0E4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7B3D7A" w14:paraId="09CCA7F6" w14:textId="77777777" w:rsidTr="001B442D">
        <w:trPr>
          <w:trHeight w:hRule="exact" w:val="284"/>
        </w:trPr>
        <w:tc>
          <w:tcPr>
            <w:tcW w:w="2963" w:type="dxa"/>
          </w:tcPr>
          <w:p w14:paraId="0625EF85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4</w:t>
            </w:r>
          </w:p>
          <w:p w14:paraId="78626A99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72A07301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9_protein</w:t>
            </w:r>
          </w:p>
          <w:p w14:paraId="1068DE49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2243FCF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07</w:t>
            </w:r>
          </w:p>
          <w:p w14:paraId="63B09EE5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7B3D7A" w14:paraId="4D363D88" w14:textId="77777777" w:rsidTr="001B442D">
        <w:trPr>
          <w:trHeight w:hRule="exact" w:val="284"/>
        </w:trPr>
        <w:tc>
          <w:tcPr>
            <w:tcW w:w="2963" w:type="dxa"/>
          </w:tcPr>
          <w:p w14:paraId="0B544A02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5</w:t>
            </w:r>
          </w:p>
          <w:p w14:paraId="3BA7E6B3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334A2ECE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8_nov</w:t>
            </w:r>
          </w:p>
          <w:p w14:paraId="3FF25D24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FEC12C8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08</w:t>
            </w:r>
          </w:p>
          <w:p w14:paraId="2E99614B" w14:textId="77777777" w:rsidR="0017436E" w:rsidRPr="007B3D7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7B3D7A" w14:paraId="42E98B5B" w14:textId="77777777" w:rsidTr="001B442D">
        <w:trPr>
          <w:trHeight w:hRule="exact" w:val="284"/>
        </w:trPr>
        <w:tc>
          <w:tcPr>
            <w:tcW w:w="2963" w:type="dxa"/>
          </w:tcPr>
          <w:p w14:paraId="34E36898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6</w:t>
            </w:r>
          </w:p>
          <w:p w14:paraId="13304F10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3F55C2FF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40_repeat_d_85</w:t>
            </w:r>
          </w:p>
          <w:p w14:paraId="58269497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B1F4A88" w14:textId="77777777" w:rsidR="0017436E" w:rsidRPr="007B3D7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3D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0</w:t>
            </w:r>
          </w:p>
          <w:p w14:paraId="5A7B2FE7" w14:textId="77777777" w:rsidR="0017436E" w:rsidRPr="007B3D7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2685F9DC" w14:textId="77777777" w:rsidTr="001B442D">
        <w:trPr>
          <w:trHeight w:hRule="exact" w:val="284"/>
        </w:trPr>
        <w:tc>
          <w:tcPr>
            <w:tcW w:w="2963" w:type="dxa"/>
          </w:tcPr>
          <w:p w14:paraId="1494051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7</w:t>
            </w:r>
          </w:p>
          <w:p w14:paraId="0D95085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96D030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619600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7CA1D22" w14:textId="77777777" w:rsidTr="001B442D">
        <w:trPr>
          <w:trHeight w:hRule="exact" w:val="284"/>
        </w:trPr>
        <w:tc>
          <w:tcPr>
            <w:tcW w:w="2963" w:type="dxa"/>
          </w:tcPr>
          <w:p w14:paraId="7CCF366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8</w:t>
            </w:r>
          </w:p>
          <w:p w14:paraId="3467D4B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ind w:firstLine="7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E57E6D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2519</w:t>
            </w:r>
          </w:p>
          <w:p w14:paraId="5D3EA934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7EE227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2</w:t>
            </w:r>
          </w:p>
          <w:p w14:paraId="15ACB1E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2</w:t>
            </w:r>
          </w:p>
          <w:p w14:paraId="1D32BF9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EEDE72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CBA8590" w14:textId="77777777" w:rsidTr="001B442D">
        <w:trPr>
          <w:trHeight w:hRule="exact" w:val="284"/>
        </w:trPr>
        <w:tc>
          <w:tcPr>
            <w:tcW w:w="2963" w:type="dxa"/>
          </w:tcPr>
          <w:p w14:paraId="2FCC8A4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69</w:t>
            </w:r>
          </w:p>
          <w:p w14:paraId="54E09E7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82C975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empt</w:t>
            </w:r>
          </w:p>
          <w:p w14:paraId="71B7E44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6BEB1D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3</w:t>
            </w:r>
          </w:p>
        </w:tc>
      </w:tr>
      <w:tr w:rsidR="0017436E" w:rsidRPr="005B302A" w14:paraId="65834D34" w14:textId="77777777" w:rsidTr="001B442D">
        <w:trPr>
          <w:trHeight w:hRule="exact" w:val="284"/>
        </w:trPr>
        <w:tc>
          <w:tcPr>
            <w:tcW w:w="2963" w:type="dxa"/>
          </w:tcPr>
          <w:p w14:paraId="2AA2BF1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0</w:t>
            </w:r>
          </w:p>
          <w:p w14:paraId="40892CF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98F039A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_H3</w:t>
            </w:r>
          </w:p>
          <w:p w14:paraId="2E8A1F2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3DA372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4</w:t>
            </w:r>
          </w:p>
        </w:tc>
      </w:tr>
      <w:tr w:rsidR="0017436E" w:rsidRPr="005B302A" w14:paraId="7C10C7B7" w14:textId="77777777" w:rsidTr="001B442D">
        <w:trPr>
          <w:trHeight w:hRule="exact" w:val="284"/>
        </w:trPr>
        <w:tc>
          <w:tcPr>
            <w:tcW w:w="2963" w:type="dxa"/>
          </w:tcPr>
          <w:p w14:paraId="7935A2E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1</w:t>
            </w:r>
          </w:p>
          <w:p w14:paraId="19B737A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4DFFE3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028E61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436E" w:rsidRPr="005B302A" w14:paraId="759560C1" w14:textId="77777777" w:rsidTr="001B442D">
        <w:trPr>
          <w:trHeight w:hRule="exact" w:val="284"/>
        </w:trPr>
        <w:tc>
          <w:tcPr>
            <w:tcW w:w="2963" w:type="dxa"/>
          </w:tcPr>
          <w:p w14:paraId="2ACAA7E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2</w:t>
            </w:r>
          </w:p>
          <w:p w14:paraId="3B97018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B22B159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15_nov</w:t>
            </w:r>
          </w:p>
          <w:p w14:paraId="6CFA6F3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E8A2AB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5</w:t>
            </w:r>
          </w:p>
        </w:tc>
      </w:tr>
      <w:tr w:rsidR="0017436E" w:rsidRPr="005B302A" w14:paraId="74D20F87" w14:textId="77777777" w:rsidTr="001B442D">
        <w:trPr>
          <w:trHeight w:hRule="exact" w:val="284"/>
        </w:trPr>
        <w:tc>
          <w:tcPr>
            <w:tcW w:w="2963" w:type="dxa"/>
          </w:tcPr>
          <w:p w14:paraId="7EADC7B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3</w:t>
            </w:r>
          </w:p>
          <w:p w14:paraId="6BD4B92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ACF49F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16_nov</w:t>
            </w:r>
          </w:p>
          <w:p w14:paraId="5D55188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49B4C7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6</w:t>
            </w:r>
          </w:p>
        </w:tc>
      </w:tr>
      <w:tr w:rsidR="0017436E" w:rsidRPr="005B302A" w14:paraId="182411FE" w14:textId="77777777" w:rsidTr="001B442D">
        <w:trPr>
          <w:trHeight w:hRule="exact" w:val="284"/>
        </w:trPr>
        <w:tc>
          <w:tcPr>
            <w:tcW w:w="2963" w:type="dxa"/>
          </w:tcPr>
          <w:p w14:paraId="39AAB01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4</w:t>
            </w:r>
          </w:p>
          <w:p w14:paraId="6433555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05D369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Q_helicase</w:t>
            </w:r>
            <w:proofErr w:type="spellEnd"/>
          </w:p>
          <w:p w14:paraId="3304AFE7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5DCF15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7</w:t>
            </w:r>
          </w:p>
        </w:tc>
      </w:tr>
      <w:tr w:rsidR="0017436E" w:rsidRPr="005B302A" w14:paraId="597640D4" w14:textId="77777777" w:rsidTr="001B442D">
        <w:trPr>
          <w:trHeight w:hRule="exact" w:val="284"/>
        </w:trPr>
        <w:tc>
          <w:tcPr>
            <w:tcW w:w="2963" w:type="dxa"/>
          </w:tcPr>
          <w:p w14:paraId="3AD3004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5</w:t>
            </w:r>
          </w:p>
          <w:p w14:paraId="4BBDCCA7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B60F2F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156C95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1C3341DC" w14:textId="77777777" w:rsidTr="001B442D">
        <w:trPr>
          <w:trHeight w:hRule="exact" w:val="284"/>
        </w:trPr>
        <w:tc>
          <w:tcPr>
            <w:tcW w:w="2963" w:type="dxa"/>
          </w:tcPr>
          <w:p w14:paraId="28A1F06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6</w:t>
            </w:r>
          </w:p>
        </w:tc>
        <w:tc>
          <w:tcPr>
            <w:tcW w:w="2972" w:type="dxa"/>
          </w:tcPr>
          <w:p w14:paraId="678FEAF7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18_nov</w:t>
            </w:r>
          </w:p>
          <w:p w14:paraId="1736003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DB3FD5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8</w:t>
            </w:r>
          </w:p>
          <w:p w14:paraId="4D0A38D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63E20EA6" w14:textId="77777777" w:rsidTr="001B442D">
        <w:trPr>
          <w:trHeight w:hRule="exact" w:val="284"/>
        </w:trPr>
        <w:tc>
          <w:tcPr>
            <w:tcW w:w="2963" w:type="dxa"/>
          </w:tcPr>
          <w:p w14:paraId="75725FC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 ***(</w:t>
            </w:r>
            <w:r w:rsidRPr="005B302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1505.35</w:t>
            </w:r>
            <w:proofErr w:type="gramStart"/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!)</w:t>
            </w:r>
            <w:r w:rsidRPr="005B302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  <w:r w:rsidRPr="005B302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972" w:type="dxa"/>
          </w:tcPr>
          <w:p w14:paraId="3FD11A6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Suc2</w:t>
            </w:r>
          </w:p>
          <w:p w14:paraId="53EDC0F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311D498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19</w:t>
            </w:r>
          </w:p>
          <w:p w14:paraId="3E15C2E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71DD070" w14:textId="77777777" w:rsidTr="001B442D">
        <w:trPr>
          <w:trHeight w:hRule="exact" w:val="284"/>
        </w:trPr>
        <w:tc>
          <w:tcPr>
            <w:tcW w:w="2963" w:type="dxa"/>
          </w:tcPr>
          <w:p w14:paraId="7258D92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7</w:t>
            </w:r>
          </w:p>
        </w:tc>
        <w:tc>
          <w:tcPr>
            <w:tcW w:w="2972" w:type="dxa"/>
          </w:tcPr>
          <w:p w14:paraId="558EDD98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5796</w:t>
            </w:r>
          </w:p>
          <w:p w14:paraId="64D7EDF4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AD08C6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0</w:t>
            </w:r>
          </w:p>
          <w:p w14:paraId="3DA6E7F7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2A674D59" w14:textId="77777777" w:rsidTr="001B442D">
        <w:trPr>
          <w:trHeight w:hRule="exact" w:val="284"/>
        </w:trPr>
        <w:tc>
          <w:tcPr>
            <w:tcW w:w="2963" w:type="dxa"/>
          </w:tcPr>
          <w:p w14:paraId="5DD22D2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8</w:t>
            </w:r>
          </w:p>
        </w:tc>
        <w:tc>
          <w:tcPr>
            <w:tcW w:w="2972" w:type="dxa"/>
          </w:tcPr>
          <w:p w14:paraId="631A400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21_nov</w:t>
            </w:r>
          </w:p>
          <w:p w14:paraId="01171BB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E9021A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1</w:t>
            </w:r>
          </w:p>
        </w:tc>
      </w:tr>
      <w:tr w:rsidR="0017436E" w:rsidRPr="005B302A" w14:paraId="595F0CB5" w14:textId="77777777" w:rsidTr="001B442D">
        <w:trPr>
          <w:trHeight w:hRule="exact" w:val="284"/>
        </w:trPr>
        <w:tc>
          <w:tcPr>
            <w:tcW w:w="2963" w:type="dxa"/>
          </w:tcPr>
          <w:p w14:paraId="580F1A5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79</w:t>
            </w:r>
          </w:p>
        </w:tc>
        <w:tc>
          <w:tcPr>
            <w:tcW w:w="2972" w:type="dxa"/>
          </w:tcPr>
          <w:p w14:paraId="5672284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oyl-</w:t>
            </w: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hydratase</w:t>
            </w:r>
          </w:p>
          <w:p w14:paraId="747F761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8E1615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2</w:t>
            </w:r>
          </w:p>
        </w:tc>
      </w:tr>
      <w:tr w:rsidR="0017436E" w:rsidRPr="005B302A" w14:paraId="7404BBDC" w14:textId="77777777" w:rsidTr="001B442D">
        <w:trPr>
          <w:trHeight w:hRule="exact" w:val="284"/>
        </w:trPr>
        <w:tc>
          <w:tcPr>
            <w:tcW w:w="2963" w:type="dxa"/>
          </w:tcPr>
          <w:p w14:paraId="2E77630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0</w:t>
            </w:r>
          </w:p>
        </w:tc>
        <w:tc>
          <w:tcPr>
            <w:tcW w:w="2972" w:type="dxa"/>
          </w:tcPr>
          <w:p w14:paraId="351E02B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B5C03A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13FB5803" w14:textId="77777777" w:rsidTr="001B442D">
        <w:trPr>
          <w:trHeight w:hRule="exact" w:val="284"/>
        </w:trPr>
        <w:tc>
          <w:tcPr>
            <w:tcW w:w="2963" w:type="dxa"/>
          </w:tcPr>
          <w:p w14:paraId="74A7EED7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1</w:t>
            </w:r>
          </w:p>
        </w:tc>
        <w:tc>
          <w:tcPr>
            <w:tcW w:w="2972" w:type="dxa"/>
          </w:tcPr>
          <w:p w14:paraId="69829B2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-bp</w:t>
            </w:r>
          </w:p>
          <w:p w14:paraId="5285FF8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2921" w:type="dxa"/>
          </w:tcPr>
          <w:p w14:paraId="79A9B7C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2023</w:t>
            </w:r>
          </w:p>
          <w:p w14:paraId="7EFB911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436E" w:rsidRPr="005B302A" w14:paraId="2EDB145C" w14:textId="77777777" w:rsidTr="001B442D">
        <w:trPr>
          <w:trHeight w:hRule="exact" w:val="284"/>
        </w:trPr>
        <w:tc>
          <w:tcPr>
            <w:tcW w:w="2963" w:type="dxa"/>
          </w:tcPr>
          <w:p w14:paraId="2C6C276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2</w:t>
            </w:r>
          </w:p>
        </w:tc>
        <w:tc>
          <w:tcPr>
            <w:tcW w:w="2972" w:type="dxa"/>
          </w:tcPr>
          <w:p w14:paraId="4C30A31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0ED68D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3C52C8D2" w14:textId="77777777" w:rsidTr="001B442D">
        <w:trPr>
          <w:trHeight w:hRule="exact" w:val="284"/>
        </w:trPr>
        <w:tc>
          <w:tcPr>
            <w:tcW w:w="2963" w:type="dxa"/>
          </w:tcPr>
          <w:p w14:paraId="25A8DF9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3</w:t>
            </w:r>
          </w:p>
        </w:tc>
        <w:tc>
          <w:tcPr>
            <w:tcW w:w="2972" w:type="dxa"/>
          </w:tcPr>
          <w:p w14:paraId="5A979FB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2023</w:t>
            </w:r>
          </w:p>
          <w:p w14:paraId="05D6A2C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62FA17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5E943920" w14:textId="77777777" w:rsidTr="001B442D">
        <w:trPr>
          <w:trHeight w:hRule="exact" w:val="284"/>
        </w:trPr>
        <w:tc>
          <w:tcPr>
            <w:tcW w:w="2963" w:type="dxa"/>
          </w:tcPr>
          <w:p w14:paraId="4EEEF1A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4</w:t>
            </w:r>
          </w:p>
        </w:tc>
        <w:tc>
          <w:tcPr>
            <w:tcW w:w="2972" w:type="dxa"/>
          </w:tcPr>
          <w:p w14:paraId="3FB9C44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24_nov</w:t>
            </w:r>
          </w:p>
          <w:p w14:paraId="54AB902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4C57F5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24_nov</w:t>
            </w:r>
          </w:p>
          <w:p w14:paraId="37B2B9F2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F495591" w14:textId="77777777" w:rsidTr="001B442D">
        <w:trPr>
          <w:trHeight w:hRule="exact" w:val="284"/>
        </w:trPr>
        <w:tc>
          <w:tcPr>
            <w:tcW w:w="2963" w:type="dxa"/>
          </w:tcPr>
          <w:p w14:paraId="7760740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A4F8CC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8D97C19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8186</w:t>
            </w:r>
          </w:p>
          <w:p w14:paraId="7A7AACEF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1C763AC2" w14:textId="77777777" w:rsidTr="001B442D">
        <w:trPr>
          <w:trHeight w:hRule="exact" w:val="284"/>
        </w:trPr>
        <w:tc>
          <w:tcPr>
            <w:tcW w:w="2963" w:type="dxa"/>
          </w:tcPr>
          <w:p w14:paraId="4B64888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5</w:t>
            </w:r>
          </w:p>
        </w:tc>
        <w:tc>
          <w:tcPr>
            <w:tcW w:w="2972" w:type="dxa"/>
          </w:tcPr>
          <w:p w14:paraId="6AD739C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2921" w:type="dxa"/>
          </w:tcPr>
          <w:p w14:paraId="5DD055B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5</w:t>
            </w:r>
          </w:p>
        </w:tc>
      </w:tr>
      <w:tr w:rsidR="0017436E" w:rsidRPr="005B302A" w14:paraId="551CB9E2" w14:textId="77777777" w:rsidTr="001B442D">
        <w:trPr>
          <w:trHeight w:hRule="exact" w:val="284"/>
        </w:trPr>
        <w:tc>
          <w:tcPr>
            <w:tcW w:w="2963" w:type="dxa"/>
          </w:tcPr>
          <w:p w14:paraId="7EB8EB0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6</w:t>
            </w:r>
          </w:p>
          <w:p w14:paraId="171E7C5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794B9A6" w14:textId="77777777" w:rsidR="0017436E" w:rsidRPr="00E26082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proofErr w:type="spellStart"/>
            <w:r w:rsidRPr="00E26082">
              <w:rPr>
                <w:rFonts w:ascii="Times" w:hAnsi="Times" w:cs="Times"/>
                <w:bCs/>
                <w:color w:val="000000"/>
                <w:sz w:val="20"/>
                <w:szCs w:val="20"/>
              </w:rPr>
              <w:t>parn</w:t>
            </w:r>
            <w:proofErr w:type="spellEnd"/>
          </w:p>
        </w:tc>
        <w:tc>
          <w:tcPr>
            <w:tcW w:w="2921" w:type="dxa"/>
          </w:tcPr>
          <w:p w14:paraId="6FA2D6F0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6</w:t>
            </w:r>
          </w:p>
        </w:tc>
      </w:tr>
      <w:tr w:rsidR="0017436E" w:rsidRPr="005B302A" w14:paraId="4B7FB513" w14:textId="77777777" w:rsidTr="001B442D">
        <w:trPr>
          <w:trHeight w:hRule="exact" w:val="284"/>
        </w:trPr>
        <w:tc>
          <w:tcPr>
            <w:tcW w:w="2963" w:type="dxa"/>
          </w:tcPr>
          <w:p w14:paraId="4A14075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7</w:t>
            </w:r>
          </w:p>
          <w:p w14:paraId="7D697DB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3081C9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31320</w:t>
            </w:r>
          </w:p>
          <w:p w14:paraId="793E6BC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AB8B83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7</w:t>
            </w:r>
          </w:p>
        </w:tc>
      </w:tr>
      <w:tr w:rsidR="0017436E" w:rsidRPr="005B302A" w14:paraId="0205EADE" w14:textId="77777777" w:rsidTr="001B442D">
        <w:trPr>
          <w:trHeight w:hRule="exact" w:val="284"/>
        </w:trPr>
        <w:tc>
          <w:tcPr>
            <w:tcW w:w="2963" w:type="dxa"/>
          </w:tcPr>
          <w:p w14:paraId="7D528259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8</w:t>
            </w:r>
          </w:p>
          <w:p w14:paraId="615F987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B695BC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f</w:t>
            </w:r>
            <w:proofErr w:type="spellEnd"/>
          </w:p>
          <w:p w14:paraId="03F3E5B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EC0B5A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8</w:t>
            </w:r>
          </w:p>
        </w:tc>
      </w:tr>
      <w:tr w:rsidR="0017436E" w:rsidRPr="005B302A" w14:paraId="17027368" w14:textId="77777777" w:rsidTr="001B442D">
        <w:trPr>
          <w:trHeight w:hRule="exact" w:val="284"/>
        </w:trPr>
        <w:tc>
          <w:tcPr>
            <w:tcW w:w="2963" w:type="dxa"/>
          </w:tcPr>
          <w:p w14:paraId="380FEB4A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89</w:t>
            </w:r>
          </w:p>
          <w:p w14:paraId="55C248E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1973C0A7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4692</w:t>
            </w:r>
          </w:p>
          <w:p w14:paraId="08B28E6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50CCC3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29</w:t>
            </w:r>
          </w:p>
        </w:tc>
      </w:tr>
      <w:tr w:rsidR="0017436E" w:rsidRPr="005B302A" w14:paraId="21302B1C" w14:textId="77777777" w:rsidTr="001B442D">
        <w:trPr>
          <w:trHeight w:hRule="exact" w:val="284"/>
        </w:trPr>
        <w:tc>
          <w:tcPr>
            <w:tcW w:w="2963" w:type="dxa"/>
          </w:tcPr>
          <w:p w14:paraId="54121D1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0</w:t>
            </w:r>
          </w:p>
          <w:p w14:paraId="55F20F8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24AC5F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d4</w:t>
            </w:r>
          </w:p>
          <w:p w14:paraId="499AAF90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E4DFEA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0</w:t>
            </w:r>
          </w:p>
        </w:tc>
      </w:tr>
      <w:tr w:rsidR="0017436E" w:rsidRPr="005B302A" w14:paraId="7E2EE416" w14:textId="77777777" w:rsidTr="001B442D">
        <w:trPr>
          <w:trHeight w:hRule="exact" w:val="284"/>
        </w:trPr>
        <w:tc>
          <w:tcPr>
            <w:tcW w:w="2963" w:type="dxa"/>
          </w:tcPr>
          <w:p w14:paraId="4FF2991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8E862A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031_nov</w:t>
            </w:r>
          </w:p>
          <w:p w14:paraId="761E2D5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EBF0A3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1</w:t>
            </w:r>
          </w:p>
          <w:p w14:paraId="01F7100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1BB2E84F" w14:textId="77777777" w:rsidTr="001B442D">
        <w:trPr>
          <w:trHeight w:hRule="exact" w:val="284"/>
        </w:trPr>
        <w:tc>
          <w:tcPr>
            <w:tcW w:w="2963" w:type="dxa"/>
          </w:tcPr>
          <w:p w14:paraId="67F1106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1</w:t>
            </w:r>
          </w:p>
          <w:p w14:paraId="260E823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0</w:t>
            </w:r>
          </w:p>
          <w:p w14:paraId="15A5CF5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1511381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z</w:t>
            </w:r>
            <w:proofErr w:type="spellEnd"/>
          </w:p>
          <w:p w14:paraId="50A2B11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C7173B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2</w:t>
            </w:r>
          </w:p>
          <w:p w14:paraId="776FEBB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3EA1B7CC" w14:textId="77777777" w:rsidTr="001B442D">
        <w:trPr>
          <w:trHeight w:hRule="exact" w:val="284"/>
        </w:trPr>
        <w:tc>
          <w:tcPr>
            <w:tcW w:w="2963" w:type="dxa"/>
          </w:tcPr>
          <w:p w14:paraId="3986D8EB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2</w:t>
            </w:r>
          </w:p>
        </w:tc>
        <w:tc>
          <w:tcPr>
            <w:tcW w:w="2972" w:type="dxa"/>
          </w:tcPr>
          <w:p w14:paraId="053C8E6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mtk1</w:t>
            </w:r>
          </w:p>
          <w:p w14:paraId="7F2F055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9EDB0BA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3</w:t>
            </w:r>
          </w:p>
        </w:tc>
      </w:tr>
      <w:tr w:rsidR="0017436E" w:rsidRPr="005B302A" w14:paraId="225F014F" w14:textId="77777777" w:rsidTr="001B442D">
        <w:trPr>
          <w:trHeight w:hRule="exact" w:val="284"/>
        </w:trPr>
        <w:tc>
          <w:tcPr>
            <w:tcW w:w="2963" w:type="dxa"/>
          </w:tcPr>
          <w:p w14:paraId="5D14D9F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3</w:t>
            </w:r>
          </w:p>
        </w:tc>
        <w:tc>
          <w:tcPr>
            <w:tcW w:w="2972" w:type="dxa"/>
          </w:tcPr>
          <w:p w14:paraId="03FB805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13</w:t>
            </w:r>
          </w:p>
          <w:p w14:paraId="6276B99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FBA634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8202</w:t>
            </w:r>
          </w:p>
          <w:p w14:paraId="2C7F1540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D9959E5" w14:textId="77777777" w:rsidTr="001B442D">
        <w:trPr>
          <w:trHeight w:hRule="exact" w:val="284"/>
        </w:trPr>
        <w:tc>
          <w:tcPr>
            <w:tcW w:w="2963" w:type="dxa"/>
          </w:tcPr>
          <w:p w14:paraId="31C1EAF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4</w:t>
            </w:r>
          </w:p>
        </w:tc>
        <w:tc>
          <w:tcPr>
            <w:tcW w:w="2972" w:type="dxa"/>
          </w:tcPr>
          <w:p w14:paraId="7761146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e1</w:t>
            </w:r>
          </w:p>
          <w:p w14:paraId="625960A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9DCE1D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13472</w:t>
            </w:r>
          </w:p>
          <w:p w14:paraId="49D00D4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21A4C568" w14:textId="77777777" w:rsidTr="001B442D">
        <w:trPr>
          <w:trHeight w:hRule="exact" w:val="284"/>
        </w:trPr>
        <w:tc>
          <w:tcPr>
            <w:tcW w:w="2963" w:type="dxa"/>
          </w:tcPr>
          <w:p w14:paraId="0F1A738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5</w:t>
            </w:r>
          </w:p>
        </w:tc>
        <w:tc>
          <w:tcPr>
            <w:tcW w:w="2972" w:type="dxa"/>
          </w:tcPr>
          <w:p w14:paraId="04CE7A2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hout</w:t>
            </w:r>
          </w:p>
          <w:p w14:paraId="0031E76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587A9E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6</w:t>
            </w:r>
          </w:p>
          <w:p w14:paraId="108D8E9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1148C3FC" w14:textId="77777777" w:rsidTr="001B442D">
        <w:trPr>
          <w:trHeight w:hRule="exact" w:val="284"/>
        </w:trPr>
        <w:tc>
          <w:tcPr>
            <w:tcW w:w="2963" w:type="dxa"/>
          </w:tcPr>
          <w:p w14:paraId="4935DE6F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6</w:t>
            </w:r>
          </w:p>
        </w:tc>
        <w:tc>
          <w:tcPr>
            <w:tcW w:w="2972" w:type="dxa"/>
          </w:tcPr>
          <w:p w14:paraId="32A3287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e2</w:t>
            </w:r>
          </w:p>
          <w:p w14:paraId="3853EC1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69420A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7</w:t>
            </w:r>
          </w:p>
          <w:p w14:paraId="7BB6077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6F29A37C" w14:textId="77777777" w:rsidTr="001B442D">
        <w:trPr>
          <w:trHeight w:hRule="exact" w:val="284"/>
        </w:trPr>
        <w:tc>
          <w:tcPr>
            <w:tcW w:w="2963" w:type="dxa"/>
          </w:tcPr>
          <w:p w14:paraId="2F93621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7</w:t>
            </w:r>
          </w:p>
        </w:tc>
        <w:tc>
          <w:tcPr>
            <w:tcW w:w="2972" w:type="dxa"/>
          </w:tcPr>
          <w:p w14:paraId="44276B3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thal_2_k05819</w:t>
            </w:r>
          </w:p>
          <w:p w14:paraId="3748184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3D8680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8206</w:t>
            </w:r>
          </w:p>
          <w:p w14:paraId="001CE27E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43A37DE3" w14:textId="77777777" w:rsidTr="001B442D">
        <w:trPr>
          <w:trHeight w:hRule="exact" w:val="284"/>
        </w:trPr>
        <w:tc>
          <w:tcPr>
            <w:tcW w:w="2963" w:type="dxa"/>
          </w:tcPr>
          <w:p w14:paraId="2B71B03B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8</w:t>
            </w:r>
          </w:p>
          <w:p w14:paraId="438283C0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1053F0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KK3</w:t>
            </w:r>
          </w:p>
          <w:p w14:paraId="4150E1E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6F7A21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39</w:t>
            </w:r>
          </w:p>
          <w:p w14:paraId="7511B6E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75F5537E" w14:textId="77777777" w:rsidTr="001B442D">
        <w:trPr>
          <w:trHeight w:hRule="exact" w:val="284"/>
        </w:trPr>
        <w:tc>
          <w:tcPr>
            <w:tcW w:w="2963" w:type="dxa"/>
          </w:tcPr>
          <w:p w14:paraId="7221349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99</w:t>
            </w:r>
          </w:p>
        </w:tc>
        <w:tc>
          <w:tcPr>
            <w:tcW w:w="2972" w:type="dxa"/>
          </w:tcPr>
          <w:p w14:paraId="7EEAAD5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CC-6</w:t>
            </w:r>
          </w:p>
          <w:p w14:paraId="0C08B674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54C3D8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0</w:t>
            </w:r>
          </w:p>
          <w:p w14:paraId="18E0750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436E" w:rsidRPr="005B302A" w14:paraId="72591F19" w14:textId="77777777" w:rsidTr="001B442D">
        <w:trPr>
          <w:trHeight w:hRule="exact" w:val="284"/>
        </w:trPr>
        <w:tc>
          <w:tcPr>
            <w:tcW w:w="2963" w:type="dxa"/>
          </w:tcPr>
          <w:p w14:paraId="5F91087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0</w:t>
            </w:r>
          </w:p>
          <w:p w14:paraId="59FE1165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2EE45EF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guin</w:t>
            </w:r>
          </w:p>
          <w:p w14:paraId="09FD8711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E335538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1</w:t>
            </w:r>
          </w:p>
        </w:tc>
      </w:tr>
      <w:tr w:rsidR="0017436E" w:rsidRPr="005B302A" w14:paraId="284B69F1" w14:textId="77777777" w:rsidTr="001B442D">
        <w:trPr>
          <w:trHeight w:hRule="exact" w:val="284"/>
        </w:trPr>
        <w:tc>
          <w:tcPr>
            <w:tcW w:w="2963" w:type="dxa"/>
          </w:tcPr>
          <w:p w14:paraId="600AE3D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1</w:t>
            </w:r>
          </w:p>
          <w:p w14:paraId="1CD470C6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1CF72D7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ymidilate_kinase</w:t>
            </w:r>
            <w:proofErr w:type="spellEnd"/>
          </w:p>
          <w:p w14:paraId="5197869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D134BB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2</w:t>
            </w:r>
          </w:p>
        </w:tc>
      </w:tr>
      <w:tr w:rsidR="0017436E" w:rsidRPr="005B302A" w14:paraId="255D93A7" w14:textId="77777777" w:rsidTr="001B442D">
        <w:trPr>
          <w:trHeight w:hRule="exact" w:val="284"/>
        </w:trPr>
        <w:tc>
          <w:tcPr>
            <w:tcW w:w="2963" w:type="dxa"/>
          </w:tcPr>
          <w:p w14:paraId="702C159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hAnsi="Calibri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hAnsi="Calibri"/>
                <w:color w:val="000000"/>
                <w:sz w:val="20"/>
                <w:szCs w:val="20"/>
              </w:rPr>
              <w:t>.Herato1505.102</w:t>
            </w:r>
          </w:p>
        </w:tc>
        <w:tc>
          <w:tcPr>
            <w:tcW w:w="2972" w:type="dxa"/>
          </w:tcPr>
          <w:p w14:paraId="664465C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_activated_</w:t>
            </w: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se</w:t>
            </w:r>
            <w:proofErr w:type="spellEnd"/>
            <w:proofErr w:type="gramEnd"/>
          </w:p>
          <w:p w14:paraId="6901076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78646F8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3</w:t>
            </w:r>
          </w:p>
        </w:tc>
      </w:tr>
      <w:tr w:rsidR="0017436E" w:rsidRPr="005B302A" w14:paraId="3E2CFE0A" w14:textId="77777777" w:rsidTr="001B442D">
        <w:trPr>
          <w:trHeight w:hRule="exact" w:val="284"/>
        </w:trPr>
        <w:tc>
          <w:tcPr>
            <w:tcW w:w="2963" w:type="dxa"/>
          </w:tcPr>
          <w:p w14:paraId="11F6354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3</w:t>
            </w:r>
          </w:p>
          <w:p w14:paraId="2D67975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7A25288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e_biosynth_r</w:t>
            </w:r>
            <w:proofErr w:type="spellEnd"/>
          </w:p>
          <w:p w14:paraId="7E900FDD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7BD8F3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4</w:t>
            </w:r>
          </w:p>
        </w:tc>
      </w:tr>
      <w:tr w:rsidR="0017436E" w:rsidRPr="005B302A" w14:paraId="678D2EC4" w14:textId="77777777" w:rsidTr="001B442D">
        <w:trPr>
          <w:trHeight w:hRule="exact" w:val="284"/>
        </w:trPr>
        <w:tc>
          <w:tcPr>
            <w:tcW w:w="2963" w:type="dxa"/>
          </w:tcPr>
          <w:p w14:paraId="5F1A883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4</w:t>
            </w:r>
          </w:p>
          <w:p w14:paraId="17E99EB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787ADDC5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12659</w:t>
            </w:r>
          </w:p>
          <w:p w14:paraId="1C9AC21C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815633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5</w:t>
            </w:r>
          </w:p>
        </w:tc>
      </w:tr>
      <w:tr w:rsidR="0017436E" w:rsidRPr="005B302A" w14:paraId="58F23238" w14:textId="77777777" w:rsidTr="001B442D">
        <w:trPr>
          <w:trHeight w:hRule="exact" w:val="284"/>
        </w:trPr>
        <w:tc>
          <w:tcPr>
            <w:tcW w:w="2963" w:type="dxa"/>
          </w:tcPr>
          <w:p w14:paraId="2E480F1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5</w:t>
            </w:r>
          </w:p>
          <w:p w14:paraId="1D78935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35B864B7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33505</w:t>
            </w:r>
          </w:p>
          <w:p w14:paraId="7DFC9598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E03F59B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6</w:t>
            </w:r>
          </w:p>
        </w:tc>
      </w:tr>
      <w:tr w:rsidR="0017436E" w:rsidRPr="005B302A" w14:paraId="5CD73509" w14:textId="77777777" w:rsidTr="001B442D">
        <w:trPr>
          <w:trHeight w:hRule="exact" w:val="284"/>
        </w:trPr>
        <w:tc>
          <w:tcPr>
            <w:tcW w:w="2963" w:type="dxa"/>
          </w:tcPr>
          <w:p w14:paraId="5E7D724C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evm.model</w:t>
            </w:r>
            <w:proofErr w:type="gramEnd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6</w:t>
            </w:r>
          </w:p>
          <w:p w14:paraId="0D96B34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968E40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</w:t>
            </w:r>
          </w:p>
          <w:p w14:paraId="780047E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DD2D8E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7</w:t>
            </w:r>
          </w:p>
        </w:tc>
      </w:tr>
      <w:tr w:rsidR="0017436E" w:rsidRPr="005B302A" w14:paraId="39857128" w14:textId="77777777" w:rsidTr="001B442D">
        <w:trPr>
          <w:trHeight w:hRule="exact" w:val="284"/>
        </w:trPr>
        <w:tc>
          <w:tcPr>
            <w:tcW w:w="2963" w:type="dxa"/>
          </w:tcPr>
          <w:p w14:paraId="471A796E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7</w:t>
            </w:r>
          </w:p>
          <w:p w14:paraId="5DB13EA9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73BDC118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48_nov</w:t>
            </w:r>
          </w:p>
          <w:p w14:paraId="51A59E8B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9C018D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8</w:t>
            </w:r>
          </w:p>
        </w:tc>
      </w:tr>
      <w:tr w:rsidR="0017436E" w:rsidRPr="005B302A" w14:paraId="05A500DB" w14:textId="77777777" w:rsidTr="001B442D">
        <w:trPr>
          <w:trHeight w:hRule="exact" w:val="284"/>
        </w:trPr>
        <w:tc>
          <w:tcPr>
            <w:tcW w:w="2963" w:type="dxa"/>
          </w:tcPr>
          <w:p w14:paraId="4F52D3D6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8</w:t>
            </w:r>
          </w:p>
          <w:p w14:paraId="37959D72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1C5FD0D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49_nov</w:t>
            </w:r>
          </w:p>
          <w:p w14:paraId="23899F03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1A5EDE9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49</w:t>
            </w:r>
          </w:p>
        </w:tc>
      </w:tr>
      <w:tr w:rsidR="0017436E" w:rsidRPr="005B302A" w14:paraId="331B23E2" w14:textId="77777777" w:rsidTr="001B442D">
        <w:trPr>
          <w:trHeight w:hRule="exact" w:val="284"/>
        </w:trPr>
        <w:tc>
          <w:tcPr>
            <w:tcW w:w="2963" w:type="dxa"/>
          </w:tcPr>
          <w:p w14:paraId="261E72C1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09</w:t>
            </w:r>
          </w:p>
          <w:p w14:paraId="79251B7E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1F9CB89F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A636B60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50</w:t>
            </w:r>
          </w:p>
        </w:tc>
      </w:tr>
      <w:tr w:rsidR="0017436E" w:rsidRPr="005B302A" w14:paraId="36BB7E3A" w14:textId="77777777" w:rsidTr="001B442D">
        <w:trPr>
          <w:trHeight w:hRule="exact" w:val="284"/>
        </w:trPr>
        <w:tc>
          <w:tcPr>
            <w:tcW w:w="2963" w:type="dxa"/>
          </w:tcPr>
          <w:p w14:paraId="333C5F0F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2E1780A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illin</w:t>
            </w:r>
            <w:proofErr w:type="spellEnd"/>
          </w:p>
          <w:p w14:paraId="56AEE446" w14:textId="77777777" w:rsidR="0017436E" w:rsidRPr="005B302A" w:rsidRDefault="0017436E" w:rsidP="001B442D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E784353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51</w:t>
            </w:r>
          </w:p>
        </w:tc>
      </w:tr>
      <w:tr w:rsidR="0017436E" w:rsidRPr="005B302A" w14:paraId="6D4DD961" w14:textId="77777777" w:rsidTr="001B442D">
        <w:trPr>
          <w:trHeight w:hRule="exact" w:val="284"/>
        </w:trPr>
        <w:tc>
          <w:tcPr>
            <w:tcW w:w="2963" w:type="dxa"/>
          </w:tcPr>
          <w:p w14:paraId="51E63DF4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m.model</w:t>
            </w:r>
            <w:proofErr w:type="gramEnd"/>
            <w:r w:rsidRPr="00E103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Herato1505.110</w:t>
            </w:r>
          </w:p>
          <w:p w14:paraId="08E38D0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</w:tcPr>
          <w:p w14:paraId="1CA6727B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000052_nov</w:t>
            </w:r>
          </w:p>
          <w:p w14:paraId="388294DA" w14:textId="77777777" w:rsidR="0017436E" w:rsidRPr="005B302A" w:rsidRDefault="0017436E" w:rsidP="001B442D">
            <w:pPr>
              <w:widowControl w:val="0"/>
              <w:autoSpaceDE w:val="0"/>
              <w:autoSpaceDN w:val="0"/>
              <w:adjustRightInd w:val="0"/>
              <w:spacing w:after="321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4954392" w14:textId="77777777" w:rsidR="0017436E" w:rsidRPr="005B302A" w:rsidRDefault="0017436E" w:rsidP="001B44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30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EL000052</w:t>
            </w:r>
          </w:p>
        </w:tc>
      </w:tr>
    </w:tbl>
    <w:p w14:paraId="5F47A893" w14:textId="77777777" w:rsidR="00425613" w:rsidRDefault="0017436E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6E"/>
    <w:rsid w:val="0017436E"/>
    <w:rsid w:val="004F0A59"/>
    <w:rsid w:val="00A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7FE7"/>
  <w15:chartTrackingRefBased/>
  <w15:docId w15:val="{1F5AB367-90FC-4988-A772-622C5EA4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36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36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23:00Z</dcterms:created>
  <dcterms:modified xsi:type="dcterms:W3CDTF">2021-06-04T07:23:00Z</dcterms:modified>
</cp:coreProperties>
</file>